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0C4" w:rsidRDefault="00DB00C4" w:rsidP="00DB00C4">
      <w:pPr>
        <w:pStyle w:val="Didascalia"/>
        <w:ind w:left="1985" w:right="1247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DB00C4" w:rsidRPr="000534F8" w:rsidRDefault="0074348E" w:rsidP="00DB00C4">
      <w:pPr>
        <w:pStyle w:val="Didascalia"/>
        <w:ind w:left="1985" w:right="1247"/>
        <w:jc w:val="both"/>
        <w:rPr>
          <w:rFonts w:ascii="Times New Roman" w:hAnsi="Times New Roman" w:cs="Times New Roman"/>
          <w:b w:val="0"/>
          <w:color w:val="auto"/>
          <w:spacing w:val="1"/>
          <w:sz w:val="20"/>
          <w:szCs w:val="20"/>
          <w:shd w:val="clear" w:color="auto" w:fill="FCFCFC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TABLE S1</w:t>
      </w:r>
      <w:r w:rsidR="00DB00C4" w:rsidRPr="00E5426C">
        <w:rPr>
          <w:rFonts w:ascii="Times New Roman" w:hAnsi="Times New Roman" w:cs="Times New Roman"/>
          <w:color w:val="auto"/>
          <w:sz w:val="20"/>
          <w:szCs w:val="20"/>
          <w:lang w:val="en-US"/>
        </w:rPr>
        <w:t>:</w:t>
      </w:r>
      <w:r w:rsidR="00DB00C4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DB00C4" w:rsidRPr="00E5426C">
        <w:rPr>
          <w:rFonts w:ascii="Times New Roman" w:hAnsi="Times New Roman" w:cs="Times New Roman"/>
          <w:b w:val="0"/>
          <w:color w:val="auto"/>
          <w:spacing w:val="1"/>
          <w:sz w:val="20"/>
          <w:szCs w:val="20"/>
          <w:shd w:val="clear" w:color="auto" w:fill="FCFCFC"/>
          <w:lang w:val="en-US"/>
        </w:rPr>
        <w:t xml:space="preserve">Comparison between Younger and Older </w:t>
      </w:r>
      <w:r w:rsidR="00DB00C4">
        <w:rPr>
          <w:rFonts w:ascii="Times New Roman" w:hAnsi="Times New Roman" w:cs="Times New Roman"/>
          <w:b w:val="0"/>
          <w:color w:val="auto"/>
          <w:spacing w:val="1"/>
          <w:sz w:val="20"/>
          <w:szCs w:val="20"/>
          <w:shd w:val="clear" w:color="auto" w:fill="FCFCFC"/>
          <w:lang w:val="en-US"/>
        </w:rPr>
        <w:t>Adult G</w:t>
      </w:r>
      <w:r w:rsidR="00DB00C4" w:rsidRPr="00E5426C">
        <w:rPr>
          <w:rFonts w:ascii="Times New Roman" w:hAnsi="Times New Roman" w:cs="Times New Roman"/>
          <w:b w:val="0"/>
          <w:color w:val="auto"/>
          <w:spacing w:val="1"/>
          <w:sz w:val="20"/>
          <w:szCs w:val="20"/>
          <w:shd w:val="clear" w:color="auto" w:fill="FCFCFC"/>
          <w:lang w:val="en-US"/>
        </w:rPr>
        <w:t xml:space="preserve">roups on neuropsychological </w:t>
      </w:r>
      <w:r w:rsidR="00DB00C4">
        <w:rPr>
          <w:rFonts w:ascii="Times New Roman" w:hAnsi="Times New Roman" w:cs="Times New Roman"/>
          <w:b w:val="0"/>
          <w:color w:val="auto"/>
          <w:spacing w:val="1"/>
          <w:sz w:val="20"/>
          <w:szCs w:val="20"/>
          <w:shd w:val="clear" w:color="auto" w:fill="FCFCFC"/>
          <w:lang w:val="en-US"/>
        </w:rPr>
        <w:t>variables and on eye movement variables.</w:t>
      </w:r>
      <w:r w:rsidR="00DB00C4" w:rsidRPr="00E5426C">
        <w:rPr>
          <w:rFonts w:ascii="Times New Roman" w:hAnsi="Times New Roman" w:cs="Times New Roman"/>
          <w:b w:val="0"/>
          <w:color w:val="auto"/>
          <w:spacing w:val="1"/>
          <w:sz w:val="20"/>
          <w:szCs w:val="20"/>
          <w:shd w:val="clear" w:color="auto" w:fill="FCFCFC"/>
          <w:lang w:val="en-US"/>
        </w:rPr>
        <w:t xml:space="preserve"> </w:t>
      </w:r>
    </w:p>
    <w:tbl>
      <w:tblPr>
        <w:tblStyle w:val="Grigliatabella"/>
        <w:tblpPr w:leftFromText="142" w:rightFromText="142" w:vertAnchor="text" w:horzAnchor="page" w:tblpX="3161" w:tblpY="2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552"/>
        <w:gridCol w:w="2410"/>
        <w:gridCol w:w="1118"/>
        <w:gridCol w:w="952"/>
        <w:gridCol w:w="465"/>
      </w:tblGrid>
      <w:tr w:rsidR="00DB00C4" w:rsidRPr="0098268A" w:rsidTr="008F081B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0C4" w:rsidRPr="0098268A" w:rsidRDefault="00DB00C4" w:rsidP="008F081B">
            <w:pPr>
              <w:keepNext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Younger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</w:t>
            </w: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Adults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Older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</w:t>
            </w: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Adults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Group</w:t>
            </w:r>
          </w:p>
        </w:tc>
        <w:tc>
          <w:tcPr>
            <w:tcW w:w="25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ANOVA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Mean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(SE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Mean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(SE)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F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p </w:t>
            </w: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value</w:t>
            </w:r>
            <w:proofErr w:type="spellEnd"/>
          </w:p>
        </w:tc>
      </w:tr>
      <w:tr w:rsidR="00DB00C4" w:rsidRPr="0098268A" w:rsidTr="008F081B">
        <w:trPr>
          <w:gridAfter w:val="1"/>
          <w:wAfter w:w="465" w:type="dxa"/>
          <w:trHeight w:val="170"/>
        </w:trPr>
        <w:tc>
          <w:tcPr>
            <w:tcW w:w="1054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00C4" w:rsidRPr="0098268A" w:rsidRDefault="00DB00C4" w:rsidP="008F081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03A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gnitive </w:t>
            </w:r>
            <w:proofErr w:type="spellStart"/>
            <w:r w:rsidRPr="009303AA">
              <w:rPr>
                <w:rFonts w:ascii="Times New Roman" w:hAnsi="Times New Roman" w:cs="Times New Roman"/>
                <w:b/>
                <w:sz w:val="18"/>
                <w:szCs w:val="18"/>
              </w:rPr>
              <w:t>functioning</w:t>
            </w:r>
            <w:proofErr w:type="spellEnd"/>
          </w:p>
        </w:tc>
      </w:tr>
      <w:tr w:rsidR="00DB00C4" w:rsidRPr="0098268A" w:rsidTr="008F081B">
        <w:trPr>
          <w:trHeight w:val="17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Sustained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</w:t>
            </w: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attention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 xml:space="preserve">SART </w:t>
            </w:r>
            <w:proofErr w:type="spellStart"/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mean</w:t>
            </w:r>
            <w:proofErr w:type="spellEnd"/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 xml:space="preserve"> RT</w:t>
            </w:r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268.2 (20.6)</w:t>
            </w: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406.9 (19.2)</w:t>
            </w: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24.1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0.000*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 xml:space="preserve">SART </w:t>
            </w:r>
            <w:proofErr w:type="spellStart"/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Omissions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21.2 (10)</w:t>
            </w: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54.3 (9.3)</w:t>
            </w: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5.7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0.019*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spacing w:line="360" w:lineRule="auto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 xml:space="preserve">SART </w:t>
            </w:r>
            <w:proofErr w:type="spellStart"/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Commissions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6 (1.2)</w:t>
            </w: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10.8 (1.1)</w:t>
            </w: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7.9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0.007*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Attentional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</w:t>
            </w: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shifting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spacing w:line="360" w:lineRule="auto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TMT B - A</w:t>
            </w:r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33.7 (10)</w:t>
            </w: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80.4 (9.4)</w:t>
            </w: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11.4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0.001*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Default="00DB00C4" w:rsidP="008F081B">
            <w:pPr>
              <w:spacing w:line="276" w:lineRule="auto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</w:pP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Frontal</w:t>
            </w:r>
            <w:proofErr w:type="spellEnd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 xml:space="preserve"> </w:t>
            </w:r>
            <w:proofErr w:type="spellStart"/>
            <w:r w:rsidRPr="009303AA"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</w:rPr>
              <w:t>functioning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8F081B" w:rsidRDefault="00DB00C4" w:rsidP="008F081B">
            <w:pPr>
              <w:spacing w:line="360" w:lineRule="auto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8F081B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FAB</w:t>
            </w:r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17.3 (0.23)</w:t>
            </w: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16.7 (0.21)</w:t>
            </w: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3.6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</w:rPr>
              <w:t>0.06</w:t>
            </w:r>
          </w:p>
        </w:tc>
      </w:tr>
      <w:tr w:rsidR="00DB00C4" w:rsidRPr="007B062C" w:rsidTr="008F081B">
        <w:trPr>
          <w:trHeight w:val="2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spacing w:line="276" w:lineRule="auto"/>
              <w:rPr>
                <w:rFonts w:ascii="Times New Roman" w:hAnsi="Times New Roman" w:cs="Times New Roman"/>
                <w:b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proofErr w:type="spellStart"/>
            <w:r w:rsidRPr="009303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Visuo</w:t>
            </w:r>
            <w:proofErr w:type="spellEnd"/>
            <w:r w:rsidRPr="009303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spatial Long-term Memory</w:t>
            </w:r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9303A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rsi</w:t>
            </w:r>
            <w:proofErr w:type="spellEnd"/>
            <w:r w:rsidRPr="009303A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pra Span Learning</w:t>
            </w:r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24.5 (1.2)</w:t>
            </w: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18.1 (1.2)</w:t>
            </w: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13.01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0.001*</w:t>
            </w:r>
          </w:p>
        </w:tc>
      </w:tr>
      <w:tr w:rsidR="00DB00C4" w:rsidRPr="0098268A" w:rsidTr="008F081B">
        <w:trPr>
          <w:trHeight w:val="20"/>
        </w:trPr>
        <w:tc>
          <w:tcPr>
            <w:tcW w:w="11007" w:type="dxa"/>
            <w:gridSpan w:val="6"/>
            <w:shd w:val="clear" w:color="auto" w:fill="auto"/>
            <w:vAlign w:val="center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ye movements recording</w:t>
            </w:r>
          </w:p>
        </w:tc>
      </w:tr>
      <w:tr w:rsidR="00DB00C4" w:rsidRPr="004452E6" w:rsidTr="008F081B">
        <w:trPr>
          <w:cantSplit/>
          <w:trHeight w:val="20"/>
        </w:trPr>
        <w:tc>
          <w:tcPr>
            <w:tcW w:w="3510" w:type="dxa"/>
          </w:tcPr>
          <w:p w:rsidR="00DB00C4" w:rsidRPr="00230F78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_on_AOITime_to_first_fixation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230F78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96.4 (293.8)</w:t>
            </w:r>
          </w:p>
        </w:tc>
        <w:tc>
          <w:tcPr>
            <w:tcW w:w="2410" w:type="dxa"/>
            <w:vAlign w:val="center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67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74.9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</w:tcPr>
          <w:p w:rsidR="00DB00C4" w:rsidRPr="00230F78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frontalTime_to_first_fixation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230F78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3.8 (145.8)</w:t>
            </w:r>
          </w:p>
        </w:tc>
        <w:tc>
          <w:tcPr>
            <w:tcW w:w="2410" w:type="dxa"/>
            <w:vAlign w:val="center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5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6.4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</w:tcPr>
          <w:p w:rsidR="00DB00C4" w:rsidRPr="00230F78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boccaTime_to_first_fixation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230F78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2.9 (138.9)</w:t>
            </w:r>
          </w:p>
        </w:tc>
        <w:tc>
          <w:tcPr>
            <w:tcW w:w="2410" w:type="dxa"/>
            <w:vAlign w:val="center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9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9.9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</w:tcPr>
          <w:p w:rsidR="00DB00C4" w:rsidRPr="00230F78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distractorTime_to_first_fixation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230F78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.8 (200.4)</w:t>
            </w:r>
          </w:p>
        </w:tc>
        <w:tc>
          <w:tcPr>
            <w:tcW w:w="2410" w:type="dxa"/>
            <w:vAlign w:val="center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29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87.9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</w:tcPr>
          <w:p w:rsidR="00DB00C4" w:rsidRPr="00230F78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globalTime_to_first_fixation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230F78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0.8 (165.9)</w:t>
            </w:r>
          </w:p>
        </w:tc>
        <w:tc>
          <w:tcPr>
            <w:tcW w:w="2410" w:type="dxa"/>
            <w:vAlign w:val="center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6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55.2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</w:tcPr>
          <w:p w:rsidR="00DB00C4" w:rsidRPr="00230F78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sTime_to_first_fixation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230F78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9 (102.49</w:t>
            </w:r>
            <w:bookmarkStart w:id="0" w:name="_GoBack"/>
            <w:bookmarkEnd w:id="0"/>
          </w:p>
        </w:tc>
        <w:tc>
          <w:tcPr>
            <w:tcW w:w="2410" w:type="dxa"/>
            <w:vAlign w:val="center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6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.8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</w:tcPr>
          <w:p w:rsidR="00DB00C4" w:rsidRPr="00230F78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dTime_to_first_fixation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230F78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0F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5.3 (155.1)</w:t>
            </w:r>
          </w:p>
        </w:tc>
        <w:tc>
          <w:tcPr>
            <w:tcW w:w="2410" w:type="dxa"/>
            <w:vAlign w:val="center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5.1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230F78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-on-AOI-Fixation-Length</w:t>
            </w:r>
          </w:p>
        </w:tc>
        <w:tc>
          <w:tcPr>
            <w:tcW w:w="2552" w:type="dxa"/>
            <w:vAlign w:val="center"/>
          </w:tcPr>
          <w:p w:rsidR="00DB00C4" w:rsidRPr="00230F78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8.</w:t>
            </w: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69.7)</w:t>
            </w:r>
          </w:p>
        </w:tc>
        <w:tc>
          <w:tcPr>
            <w:tcW w:w="2410" w:type="dxa"/>
            <w:vAlign w:val="center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.3 (65.2)</w:t>
            </w: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11.3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0.001*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frontalFixation_Length</w:t>
            </w:r>
          </w:p>
        </w:tc>
        <w:tc>
          <w:tcPr>
            <w:tcW w:w="2552" w:type="dxa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0.2 (108.4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3.1 (101.4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boccaFixation_Length</w:t>
            </w:r>
          </w:p>
        </w:tc>
        <w:tc>
          <w:tcPr>
            <w:tcW w:w="2552" w:type="dxa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3.1 (224.6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90.8 (210.1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distractorFixation_Length</w:t>
            </w:r>
          </w:p>
        </w:tc>
        <w:tc>
          <w:tcPr>
            <w:tcW w:w="2552" w:type="dxa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5.6 (159.6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8.1 (149.3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globalFixation_Length</w:t>
            </w:r>
          </w:p>
        </w:tc>
        <w:tc>
          <w:tcPr>
            <w:tcW w:w="2552" w:type="dxa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24.6 (266.8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1.4 (249.6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osFixation_Length</w:t>
            </w:r>
          </w:p>
        </w:tc>
        <w:tc>
          <w:tcPr>
            <w:tcW w:w="2552" w:type="dxa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6.6 (147.8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6.7 (138.2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odFixation_Length</w:t>
            </w:r>
          </w:p>
        </w:tc>
        <w:tc>
          <w:tcPr>
            <w:tcW w:w="2552" w:type="dxa"/>
          </w:tcPr>
          <w:p w:rsidR="00DB00C4" w:rsidRPr="006C6507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9.8 (120.7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6.5 (112.9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Not-on-AOI-First-fixation-duration</w:t>
            </w:r>
          </w:p>
        </w:tc>
        <w:tc>
          <w:tcPr>
            <w:tcW w:w="2552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.</w:t>
            </w: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8.4)</w:t>
            </w:r>
          </w:p>
        </w:tc>
        <w:tc>
          <w:tcPr>
            <w:tcW w:w="2410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.</w:t>
            </w: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7.8)</w:t>
            </w:r>
          </w:p>
        </w:tc>
        <w:tc>
          <w:tcPr>
            <w:tcW w:w="1118" w:type="dxa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3.9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0.05*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frontalFirst_fixation_duration</w:t>
            </w:r>
          </w:p>
        </w:tc>
        <w:tc>
          <w:tcPr>
            <w:tcW w:w="2552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5.2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1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4.2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</w:tr>
      <w:tr w:rsidR="00DB00C4" w:rsidRPr="003B2625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boccaFirst_fixation_duration</w:t>
            </w:r>
          </w:p>
        </w:tc>
        <w:tc>
          <w:tcPr>
            <w:tcW w:w="2552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4,3 (11.8)</w:t>
            </w:r>
          </w:p>
        </w:tc>
        <w:tc>
          <w:tcPr>
            <w:tcW w:w="2410" w:type="dxa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(11.1)</w:t>
            </w:r>
          </w:p>
        </w:tc>
        <w:tc>
          <w:tcPr>
            <w:tcW w:w="1118" w:type="dxa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1417" w:type="dxa"/>
            <w:gridSpan w:val="2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</w:tr>
      <w:tr w:rsidR="00DB00C4" w:rsidRPr="003B2625" w:rsidTr="008F081B">
        <w:trPr>
          <w:trHeight w:val="20"/>
        </w:trPr>
        <w:tc>
          <w:tcPr>
            <w:tcW w:w="3510" w:type="dxa"/>
          </w:tcPr>
          <w:p w:rsidR="00DB00C4" w:rsidRPr="003B2625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distractorFirst_fixation_duration</w:t>
            </w:r>
            <w:proofErr w:type="spellEnd"/>
          </w:p>
        </w:tc>
        <w:tc>
          <w:tcPr>
            <w:tcW w:w="2552" w:type="dxa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0.1 (10.6)</w:t>
            </w:r>
          </w:p>
        </w:tc>
        <w:tc>
          <w:tcPr>
            <w:tcW w:w="2410" w:type="dxa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9.7 (9.9)</w:t>
            </w:r>
          </w:p>
        </w:tc>
        <w:tc>
          <w:tcPr>
            <w:tcW w:w="1118" w:type="dxa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96</w:t>
            </w:r>
          </w:p>
        </w:tc>
        <w:tc>
          <w:tcPr>
            <w:tcW w:w="1417" w:type="dxa"/>
            <w:gridSpan w:val="2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3B2625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globalFirst_fixation_duration</w:t>
            </w:r>
            <w:proofErr w:type="spellEnd"/>
          </w:p>
        </w:tc>
        <w:tc>
          <w:tcPr>
            <w:tcW w:w="2552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9 (10.1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9.5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osFirst_fixation_duration</w:t>
            </w:r>
          </w:p>
        </w:tc>
        <w:tc>
          <w:tcPr>
            <w:tcW w:w="2552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5.9)</w:t>
            </w:r>
          </w:p>
        </w:tc>
        <w:tc>
          <w:tcPr>
            <w:tcW w:w="2410" w:type="dxa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7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4.8)</w:t>
            </w:r>
          </w:p>
        </w:tc>
        <w:tc>
          <w:tcPr>
            <w:tcW w:w="1118" w:type="dxa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3</w:t>
            </w:r>
          </w:p>
        </w:tc>
        <w:tc>
          <w:tcPr>
            <w:tcW w:w="1417" w:type="dxa"/>
            <w:gridSpan w:val="2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</w:tr>
      <w:tr w:rsidR="00DB00C4" w:rsidRPr="0098268A" w:rsidTr="00262C7B">
        <w:trPr>
          <w:trHeight w:val="20"/>
        </w:trPr>
        <w:tc>
          <w:tcPr>
            <w:tcW w:w="3510" w:type="dxa"/>
            <w:tcBorders>
              <w:bottom w:val="nil"/>
            </w:tcBorders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odFirst_fixation_duration</w:t>
            </w:r>
          </w:p>
        </w:tc>
        <w:tc>
          <w:tcPr>
            <w:tcW w:w="2552" w:type="dxa"/>
            <w:tcBorders>
              <w:bottom w:val="nil"/>
            </w:tcBorders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11.8)</w:t>
            </w:r>
          </w:p>
        </w:tc>
        <w:tc>
          <w:tcPr>
            <w:tcW w:w="2410" w:type="dxa"/>
            <w:tcBorders>
              <w:bottom w:val="nil"/>
            </w:tcBorders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1)</w:t>
            </w:r>
          </w:p>
        </w:tc>
        <w:tc>
          <w:tcPr>
            <w:tcW w:w="1118" w:type="dxa"/>
            <w:tcBorders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</w:tr>
      <w:tr w:rsidR="00DB00C4" w:rsidRPr="0098268A" w:rsidTr="00262C7B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_on_AOIFixation_Coun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86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257.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240.5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</w:t>
            </w:r>
          </w:p>
        </w:tc>
      </w:tr>
      <w:tr w:rsidR="00DB00C4" w:rsidRPr="0098268A" w:rsidTr="00262C7B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frontalFixation_Coun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84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307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14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287.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</w:tr>
      <w:tr w:rsidR="00DB00C4" w:rsidRPr="0098268A" w:rsidTr="007B062C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I_boccaFixation_Count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98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606.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00.</w:t>
            </w: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56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</w:tr>
      <w:tr w:rsidR="00DB00C4" w:rsidRPr="0098268A" w:rsidTr="007B062C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AOI-distractor-Fixation-Count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44.1 (41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B00C4" w:rsidRPr="00FF4ADF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A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17.57 (384.5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4.2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</w:pPr>
            <w:r w:rsidRPr="009303AA">
              <w:rPr>
                <w:rFonts w:ascii="Times New Roman" w:hAnsi="Times New Roman" w:cs="Times New Roman"/>
                <w:spacing w:val="1"/>
                <w:sz w:val="18"/>
                <w:szCs w:val="18"/>
                <w:shd w:val="clear" w:color="auto" w:fill="FCFCFC"/>
                <w:lang w:val="en-US"/>
              </w:rPr>
              <w:t>0.04*</w:t>
            </w:r>
          </w:p>
        </w:tc>
      </w:tr>
      <w:tr w:rsidR="00DB00C4" w:rsidRPr="004452E6" w:rsidTr="007B062C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OI_globalFixation_Coun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51.3 (695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15.5 (650.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452E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sFixation_Count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35.6 (38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19.5 (36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452E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8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  <w:tcBorders>
              <w:top w:val="nil"/>
            </w:tcBorders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dFixation_Count</w:t>
            </w:r>
            <w:proofErr w:type="spellEnd"/>
          </w:p>
        </w:tc>
        <w:tc>
          <w:tcPr>
            <w:tcW w:w="2552" w:type="dxa"/>
            <w:tcBorders>
              <w:top w:val="nil"/>
            </w:tcBorders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51.3 (303.3)</w:t>
            </w:r>
          </w:p>
        </w:tc>
        <w:tc>
          <w:tcPr>
            <w:tcW w:w="2410" w:type="dxa"/>
            <w:tcBorders>
              <w:top w:val="nil"/>
            </w:tcBorders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62.1 (283.7)</w:t>
            </w:r>
          </w:p>
        </w:tc>
        <w:tc>
          <w:tcPr>
            <w:tcW w:w="1118" w:type="dxa"/>
            <w:tcBorders>
              <w:top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452E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4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:rsidR="00DB00C4" w:rsidRPr="0098268A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</w:t>
            </w:r>
          </w:p>
        </w:tc>
      </w:tr>
      <w:tr w:rsidR="00DB00C4" w:rsidRPr="004452E6" w:rsidTr="008F081B">
        <w:trPr>
          <w:trHeight w:val="20"/>
        </w:trPr>
        <w:tc>
          <w:tcPr>
            <w:tcW w:w="3510" w:type="dxa"/>
          </w:tcPr>
          <w:p w:rsidR="00DB00C4" w:rsidRPr="0098268A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82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_on_AOIObservation_Length</w:t>
            </w:r>
            <w:proofErr w:type="spellEnd"/>
          </w:p>
        </w:tc>
        <w:tc>
          <w:tcPr>
            <w:tcW w:w="2552" w:type="dxa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 w:rsidRPr="003B26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 (0)</w:t>
            </w:r>
          </w:p>
        </w:tc>
        <w:tc>
          <w:tcPr>
            <w:tcW w:w="2410" w:type="dxa"/>
            <w:vAlign w:val="center"/>
          </w:tcPr>
          <w:p w:rsidR="00DB00C4" w:rsidRPr="003B2625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B26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 (0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</w:t>
            </w:r>
            <w:r w:rsidRPr="00FD3D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-frontal-Observation-Length</w:t>
            </w:r>
          </w:p>
        </w:tc>
        <w:tc>
          <w:tcPr>
            <w:tcW w:w="2552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65.6 (139.5)</w:t>
            </w:r>
          </w:p>
        </w:tc>
        <w:tc>
          <w:tcPr>
            <w:tcW w:w="2410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43.3 (130.5)</w:t>
            </w:r>
          </w:p>
        </w:tc>
        <w:tc>
          <w:tcPr>
            <w:tcW w:w="1118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9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*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boccaObservation_Length</w:t>
            </w:r>
            <w:proofErr w:type="spellEnd"/>
          </w:p>
        </w:tc>
        <w:tc>
          <w:tcPr>
            <w:tcW w:w="2552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44.2 (142.9)</w:t>
            </w:r>
          </w:p>
        </w:tc>
        <w:tc>
          <w:tcPr>
            <w:tcW w:w="2410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89.6 (133.6)</w:t>
            </w:r>
          </w:p>
        </w:tc>
        <w:tc>
          <w:tcPr>
            <w:tcW w:w="1118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  <w:vAlign w:val="center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-distractor-Observation-Length</w:t>
            </w:r>
          </w:p>
        </w:tc>
        <w:tc>
          <w:tcPr>
            <w:tcW w:w="2552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70.9 (229)</w:t>
            </w:r>
          </w:p>
        </w:tc>
        <w:tc>
          <w:tcPr>
            <w:tcW w:w="2410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56.3 (214.2)</w:t>
            </w:r>
          </w:p>
        </w:tc>
        <w:tc>
          <w:tcPr>
            <w:tcW w:w="1118" w:type="dxa"/>
            <w:vAlign w:val="center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14</w:t>
            </w:r>
          </w:p>
        </w:tc>
        <w:tc>
          <w:tcPr>
            <w:tcW w:w="1417" w:type="dxa"/>
            <w:gridSpan w:val="2"/>
            <w:vAlign w:val="center"/>
          </w:tcPr>
          <w:p w:rsidR="00DB00C4" w:rsidRPr="00FD3D96" w:rsidRDefault="00DB00C4" w:rsidP="008F081B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303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6*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globalObservation_Length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56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33.9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58.3 (218.8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sObservation_Length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20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36.3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46.9 (127.5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dObservation_Length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11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13.4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40.5 (106.1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_on_AOIObservation_Count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0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 (0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frontalObservation_Count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92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20.4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54.03 (206.1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boccaObservation_Count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93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16.7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62.9 (109.2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distractorObservation_Count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22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97.7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6.06 (91.4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8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globalObservation_Count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01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03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66.6 (96.4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sObservation_Count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84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73.7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92.8 (162.4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dObservation_Count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36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46.4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96.4 (230.5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_on_AOIFixations_Before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790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812.2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151.03 (1695.1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frontalFixations_Before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61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669.5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245.8 (626.3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boccaFixations_Before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8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 (800.08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149.9 (748.4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4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distractorFixations_Before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316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501.3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382.1 (1404.4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globalFixations_Before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391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179.5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773.7 (1104.3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sFixations_Before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49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510.6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72.8 (477.6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dFixations_Before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99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828.6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429.3 (775.08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_on_AOIParticipant_perc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96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45.8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67.3 (274.9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frontalParticipant_perc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2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38.9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45.4 (136.4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4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9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boccaParticipant_perc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0,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293.8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69.1 (129.9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distractorParticipant_perc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3 (200.4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29.7 (187.4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7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globalParticipant_perc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13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65.9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56.1 (155.2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sParticipant_perc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00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02.4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66.2 (95.8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</w:tr>
      <w:tr w:rsidR="00DB00C4" w:rsidRPr="0098268A" w:rsidTr="008F081B">
        <w:trPr>
          <w:trHeight w:val="20"/>
        </w:trPr>
        <w:tc>
          <w:tcPr>
            <w:tcW w:w="3510" w:type="dxa"/>
          </w:tcPr>
          <w:p w:rsidR="00DB00C4" w:rsidRPr="00FD3D96" w:rsidRDefault="00DB00C4" w:rsidP="008F081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OI_odParticipant_perc</w:t>
            </w:r>
            <w:proofErr w:type="spellEnd"/>
          </w:p>
        </w:tc>
        <w:tc>
          <w:tcPr>
            <w:tcW w:w="2552" w:type="dxa"/>
          </w:tcPr>
          <w:p w:rsidR="00DB00C4" w:rsidRPr="008323FB" w:rsidRDefault="00DB00C4" w:rsidP="008F08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51.</w:t>
            </w:r>
            <w:r w:rsidRPr="0083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155.1)</w:t>
            </w:r>
          </w:p>
        </w:tc>
        <w:tc>
          <w:tcPr>
            <w:tcW w:w="2410" w:type="dxa"/>
          </w:tcPr>
          <w:p w:rsidR="00DB00C4" w:rsidRPr="00C90B2E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9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61.03 (145.1)</w:t>
            </w:r>
          </w:p>
        </w:tc>
        <w:tc>
          <w:tcPr>
            <w:tcW w:w="1118" w:type="dxa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</w:t>
            </w:r>
            <w:r w:rsidRPr="00FD3D9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7" w:type="dxa"/>
            <w:gridSpan w:val="2"/>
          </w:tcPr>
          <w:p w:rsidR="00DB00C4" w:rsidRPr="00FD3D96" w:rsidRDefault="00DB00C4" w:rsidP="008F081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</w:tr>
    </w:tbl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pStyle w:val="Didascalia"/>
        <w:ind w:right="2381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Default="00DB00C4" w:rsidP="00DB00C4">
      <w:pPr>
        <w:rPr>
          <w:lang w:val="en-US"/>
        </w:rPr>
      </w:pPr>
    </w:p>
    <w:p w:rsidR="00DB00C4" w:rsidRPr="00EA2096" w:rsidRDefault="00DB00C4" w:rsidP="00DB00C4">
      <w:pPr>
        <w:rPr>
          <w:lang w:val="en-US"/>
        </w:rPr>
      </w:pPr>
    </w:p>
    <w:p w:rsidR="00DB00C4" w:rsidRDefault="00DB00C4" w:rsidP="00DB00C4">
      <w:pPr>
        <w:pStyle w:val="Didascalia"/>
        <w:ind w:left="1843" w:right="1388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DB00C4" w:rsidRDefault="00DB00C4" w:rsidP="00DB00C4">
      <w:pPr>
        <w:pStyle w:val="Didascalia"/>
        <w:ind w:left="1843" w:right="1388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DB00C4" w:rsidRDefault="00DB00C4" w:rsidP="00DB00C4">
      <w:pPr>
        <w:pStyle w:val="Didascalia"/>
        <w:ind w:left="1843" w:right="1388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DB00C4" w:rsidRDefault="00DB00C4" w:rsidP="00DB00C4">
      <w:pPr>
        <w:pStyle w:val="Didascalia"/>
        <w:ind w:left="1843" w:right="1388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DB00C4" w:rsidRDefault="00DB00C4" w:rsidP="00DB00C4">
      <w:pPr>
        <w:pStyle w:val="Didascalia"/>
        <w:ind w:left="1843" w:right="1388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:rsidR="003277C6" w:rsidRDefault="003277C6"/>
    <w:sectPr w:rsidR="003277C6" w:rsidSect="00DB00C4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0C4"/>
    <w:rsid w:val="00094597"/>
    <w:rsid w:val="001E7C3F"/>
    <w:rsid w:val="00241FCB"/>
    <w:rsid w:val="00262C7B"/>
    <w:rsid w:val="003277C6"/>
    <w:rsid w:val="003A2726"/>
    <w:rsid w:val="003B4D4E"/>
    <w:rsid w:val="00727443"/>
    <w:rsid w:val="00734213"/>
    <w:rsid w:val="00737DF7"/>
    <w:rsid w:val="0074348E"/>
    <w:rsid w:val="007B062C"/>
    <w:rsid w:val="008031FF"/>
    <w:rsid w:val="008C1A1E"/>
    <w:rsid w:val="008F081B"/>
    <w:rsid w:val="00A244EC"/>
    <w:rsid w:val="00AD73B9"/>
    <w:rsid w:val="00C96EFE"/>
    <w:rsid w:val="00D839BE"/>
    <w:rsid w:val="00DB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3640897-C633-4488-A18E-B9DC89ABA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B00C4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B00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B00C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Abbruzzese</dc:creator>
  <cp:lastModifiedBy>Laura</cp:lastModifiedBy>
  <cp:revision>5</cp:revision>
  <dcterms:created xsi:type="dcterms:W3CDTF">2019-10-15T12:52:00Z</dcterms:created>
  <dcterms:modified xsi:type="dcterms:W3CDTF">2019-10-16T08:26:00Z</dcterms:modified>
</cp:coreProperties>
</file>